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EC3BD0" w14:textId="77777777" w:rsidR="00B500AE" w:rsidRPr="00DD6294" w:rsidRDefault="00B500AE" w:rsidP="00FA4DBE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  <w:bookmarkStart w:id="0" w:name="_GoBack"/>
      <w:bookmarkEnd w:id="0"/>
    </w:p>
    <w:p w14:paraId="64A45618" w14:textId="77777777" w:rsidR="00B500AE" w:rsidRPr="00DD6294" w:rsidRDefault="00B500AE" w:rsidP="00FA4DBE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68C2EDF7" w14:textId="77777777" w:rsidR="00B500AE" w:rsidRPr="00DD6294" w:rsidRDefault="00B500AE" w:rsidP="00FA4DBE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26AACCD1" w14:textId="38F6A273" w:rsidR="00FA4DBE" w:rsidRPr="00DD6294" w:rsidRDefault="00FA4DBE" w:rsidP="00FA4DBE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  <w:r w:rsidRPr="00DD6294">
        <w:rPr>
          <w:rFonts w:ascii="Arial" w:hAnsi="Arial" w:cs="Arial"/>
          <w:b/>
          <w:color w:val="000000" w:themeColor="text1"/>
          <w:lang w:val="en-US"/>
        </w:rPr>
        <w:t xml:space="preserve">SUPPLEMENTARY TABLES </w:t>
      </w:r>
      <w:r w:rsidR="00F8052A" w:rsidRPr="00DD6294">
        <w:rPr>
          <w:rFonts w:ascii="Arial" w:hAnsi="Arial" w:cs="Arial"/>
          <w:b/>
          <w:color w:val="000000" w:themeColor="text1"/>
          <w:lang w:val="en-US"/>
        </w:rPr>
        <w:t>/ FIGURES</w:t>
      </w:r>
    </w:p>
    <w:p w14:paraId="40D1B21E" w14:textId="51B548B4" w:rsidR="00066454" w:rsidRPr="00DD6294" w:rsidRDefault="00066454" w:rsidP="00FA4DBE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32C94E2D" w14:textId="3F231B0E" w:rsidR="00FA4DBE" w:rsidRPr="00DD6294" w:rsidRDefault="00FA4DBE" w:rsidP="00FA4DBE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  <w:r w:rsidRPr="00DD6294">
        <w:rPr>
          <w:rFonts w:ascii="Arial" w:hAnsi="Arial" w:cs="Arial"/>
          <w:b/>
          <w:color w:val="000000" w:themeColor="text1"/>
          <w:lang w:val="en-US"/>
        </w:rPr>
        <w:t xml:space="preserve">SUPPLEMENTARY TABLE 1 </w:t>
      </w:r>
    </w:p>
    <w:p w14:paraId="1F1CACA0" w14:textId="3DFB46AD" w:rsidR="00C33179" w:rsidRPr="00DD6294" w:rsidRDefault="00C33179" w:rsidP="00C33179">
      <w:pPr>
        <w:spacing w:line="360" w:lineRule="auto"/>
        <w:jc w:val="center"/>
        <w:rPr>
          <w:rFonts w:ascii="Arial" w:hAnsi="Arial" w:cs="Arial"/>
          <w:color w:val="000000" w:themeColor="text1"/>
          <w:lang w:val="en-US"/>
        </w:rPr>
      </w:pPr>
      <w:r w:rsidRPr="00DD6294">
        <w:rPr>
          <w:rFonts w:ascii="Arial" w:hAnsi="Arial" w:cs="Arial"/>
          <w:color w:val="000000" w:themeColor="text1"/>
          <w:lang w:val="en-US"/>
        </w:rPr>
        <w:t>Demographic distribution of study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7B58B9" w:rsidRPr="00DD6294" w14:paraId="6B0612B9" w14:textId="77777777" w:rsidTr="00FA4DBE">
        <w:tc>
          <w:tcPr>
            <w:tcW w:w="2252" w:type="dxa"/>
          </w:tcPr>
          <w:p w14:paraId="0F6E94D3" w14:textId="77777777" w:rsidR="00FA4DBE" w:rsidRPr="00DD6294" w:rsidRDefault="00FA4DBE" w:rsidP="00FA4DBE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52" w:type="dxa"/>
          </w:tcPr>
          <w:p w14:paraId="1A6B9AE1" w14:textId="77777777" w:rsidR="00FA4DBE" w:rsidRPr="00DD6294" w:rsidRDefault="00FA4DBE" w:rsidP="00FA4DBE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D6294">
              <w:rPr>
                <w:rFonts w:ascii="Arial" w:hAnsi="Arial" w:cs="Arial"/>
                <w:color w:val="000000" w:themeColor="text1"/>
                <w:lang w:val="en-US"/>
              </w:rPr>
              <w:t>BMP/BCP</w:t>
            </w:r>
          </w:p>
          <w:p w14:paraId="20502DF5" w14:textId="5C170A39" w:rsidR="00FA4DBE" w:rsidRPr="00DD6294" w:rsidRDefault="00FA4DBE" w:rsidP="00FA4DBE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D6294">
              <w:rPr>
                <w:rFonts w:ascii="Arial" w:hAnsi="Arial" w:cs="Arial"/>
                <w:color w:val="000000" w:themeColor="text1"/>
                <w:lang w:val="en-US"/>
              </w:rPr>
              <w:t>(n=15)</w:t>
            </w:r>
          </w:p>
        </w:tc>
        <w:tc>
          <w:tcPr>
            <w:tcW w:w="2253" w:type="dxa"/>
          </w:tcPr>
          <w:p w14:paraId="683D37BE" w14:textId="77777777" w:rsidR="00FA4DBE" w:rsidRPr="00DD6294" w:rsidRDefault="00FA4DBE" w:rsidP="00FA4DBE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D6294">
              <w:rPr>
                <w:rFonts w:ascii="Arial" w:hAnsi="Arial" w:cs="Arial"/>
                <w:color w:val="000000" w:themeColor="text1"/>
                <w:lang w:val="en-US"/>
              </w:rPr>
              <w:t xml:space="preserve">BCP Only </w:t>
            </w:r>
          </w:p>
          <w:p w14:paraId="3EFFD889" w14:textId="5FBE4AB5" w:rsidR="00FA4DBE" w:rsidRPr="00DD6294" w:rsidRDefault="00FA4DBE" w:rsidP="00FA4DBE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D6294">
              <w:rPr>
                <w:rFonts w:ascii="Arial" w:hAnsi="Arial" w:cs="Arial"/>
                <w:color w:val="000000" w:themeColor="text1"/>
                <w:lang w:val="en-US"/>
              </w:rPr>
              <w:t>(n=15)</w:t>
            </w:r>
          </w:p>
        </w:tc>
        <w:tc>
          <w:tcPr>
            <w:tcW w:w="2253" w:type="dxa"/>
          </w:tcPr>
          <w:p w14:paraId="4894B1C7" w14:textId="77777777" w:rsidR="00FA4DBE" w:rsidRPr="00DD6294" w:rsidRDefault="00FA4DBE" w:rsidP="00FA4DBE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D6294">
              <w:rPr>
                <w:rFonts w:ascii="Arial" w:hAnsi="Arial" w:cs="Arial"/>
                <w:color w:val="000000" w:themeColor="text1"/>
                <w:lang w:val="en-US"/>
              </w:rPr>
              <w:t xml:space="preserve">Total </w:t>
            </w:r>
          </w:p>
          <w:p w14:paraId="7822D303" w14:textId="00DF183C" w:rsidR="00FA4DBE" w:rsidRPr="00DD6294" w:rsidRDefault="00FA4DBE" w:rsidP="00FA4DBE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D6294">
              <w:rPr>
                <w:rFonts w:ascii="Arial" w:hAnsi="Arial" w:cs="Arial"/>
                <w:color w:val="000000" w:themeColor="text1"/>
                <w:lang w:val="en-US"/>
              </w:rPr>
              <w:t>(n=30)</w:t>
            </w:r>
          </w:p>
        </w:tc>
      </w:tr>
      <w:tr w:rsidR="007B58B9" w:rsidRPr="00DD6294" w14:paraId="5786B9A5" w14:textId="77777777" w:rsidTr="0044737B">
        <w:tc>
          <w:tcPr>
            <w:tcW w:w="9010" w:type="dxa"/>
            <w:gridSpan w:val="4"/>
          </w:tcPr>
          <w:p w14:paraId="432E051B" w14:textId="6D4319B9" w:rsidR="00FA4DBE" w:rsidRPr="00DD6294" w:rsidRDefault="00FA4DBE" w:rsidP="00FA4DBE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D6294">
              <w:rPr>
                <w:rFonts w:ascii="Arial" w:hAnsi="Arial" w:cs="Arial"/>
                <w:color w:val="000000" w:themeColor="text1"/>
                <w:lang w:val="en-US"/>
              </w:rPr>
              <w:t>Sex, n (%)</w:t>
            </w:r>
          </w:p>
        </w:tc>
      </w:tr>
      <w:tr w:rsidR="007B58B9" w:rsidRPr="00DD6294" w14:paraId="219C6DD2" w14:textId="77777777" w:rsidTr="00FA4DBE">
        <w:tc>
          <w:tcPr>
            <w:tcW w:w="2252" w:type="dxa"/>
          </w:tcPr>
          <w:p w14:paraId="77E663BB" w14:textId="5E22B2E3" w:rsidR="00FA4DBE" w:rsidRPr="00DD6294" w:rsidRDefault="00FA4DBE" w:rsidP="00FA4DBE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D6294">
              <w:rPr>
                <w:rFonts w:ascii="Arial" w:hAnsi="Arial" w:cs="Arial"/>
                <w:color w:val="000000" w:themeColor="text1"/>
                <w:lang w:val="en-US"/>
              </w:rPr>
              <w:t xml:space="preserve">Male </w:t>
            </w:r>
          </w:p>
        </w:tc>
        <w:tc>
          <w:tcPr>
            <w:tcW w:w="2252" w:type="dxa"/>
          </w:tcPr>
          <w:p w14:paraId="5C8D0633" w14:textId="64D321A2" w:rsidR="00FA4DBE" w:rsidRPr="00DD6294" w:rsidRDefault="00FA4DBE" w:rsidP="00FA4DBE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D6294">
              <w:rPr>
                <w:rFonts w:ascii="Arial" w:hAnsi="Arial" w:cs="Arial"/>
                <w:color w:val="000000" w:themeColor="text1"/>
                <w:lang w:val="en-US"/>
              </w:rPr>
              <w:t>7 (46.66)</w:t>
            </w:r>
          </w:p>
        </w:tc>
        <w:tc>
          <w:tcPr>
            <w:tcW w:w="2253" w:type="dxa"/>
          </w:tcPr>
          <w:p w14:paraId="2933C9BD" w14:textId="26E28614" w:rsidR="00FA4DBE" w:rsidRPr="00DD6294" w:rsidRDefault="00FA4DBE" w:rsidP="00FA4DBE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D6294">
              <w:rPr>
                <w:rFonts w:ascii="Arial" w:hAnsi="Arial" w:cs="Arial"/>
                <w:color w:val="000000" w:themeColor="text1"/>
                <w:lang w:val="en-US"/>
              </w:rPr>
              <w:t>6 (40%)</w:t>
            </w:r>
          </w:p>
        </w:tc>
        <w:tc>
          <w:tcPr>
            <w:tcW w:w="2253" w:type="dxa"/>
          </w:tcPr>
          <w:p w14:paraId="42CF3120" w14:textId="19FCCA6B" w:rsidR="00FA4DBE" w:rsidRPr="00DD6294" w:rsidRDefault="00FA4DBE" w:rsidP="00FA4DBE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D6294">
              <w:rPr>
                <w:rFonts w:ascii="Arial" w:hAnsi="Arial" w:cs="Arial"/>
                <w:color w:val="000000" w:themeColor="text1"/>
                <w:lang w:val="en-US"/>
              </w:rPr>
              <w:t>13 (43.33%)</w:t>
            </w:r>
          </w:p>
        </w:tc>
      </w:tr>
      <w:tr w:rsidR="007B58B9" w:rsidRPr="00DD6294" w14:paraId="73B47C17" w14:textId="77777777" w:rsidTr="00FA4DBE">
        <w:tc>
          <w:tcPr>
            <w:tcW w:w="2252" w:type="dxa"/>
          </w:tcPr>
          <w:p w14:paraId="5D959123" w14:textId="002F8710" w:rsidR="00FA4DBE" w:rsidRPr="00DD6294" w:rsidRDefault="00FA4DBE" w:rsidP="00FA4DBE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D6294">
              <w:rPr>
                <w:rFonts w:ascii="Arial" w:hAnsi="Arial" w:cs="Arial"/>
                <w:color w:val="000000" w:themeColor="text1"/>
                <w:lang w:val="en-US"/>
              </w:rPr>
              <w:t xml:space="preserve">Female </w:t>
            </w:r>
          </w:p>
        </w:tc>
        <w:tc>
          <w:tcPr>
            <w:tcW w:w="2252" w:type="dxa"/>
          </w:tcPr>
          <w:p w14:paraId="4DEDD909" w14:textId="290E93F0" w:rsidR="00FA4DBE" w:rsidRPr="00DD6294" w:rsidRDefault="00FA4DBE" w:rsidP="00FA4DBE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D6294">
              <w:rPr>
                <w:rFonts w:ascii="Arial" w:hAnsi="Arial" w:cs="Arial"/>
                <w:color w:val="000000" w:themeColor="text1"/>
                <w:lang w:val="en-US"/>
              </w:rPr>
              <w:t>8 (53.33)</w:t>
            </w:r>
          </w:p>
        </w:tc>
        <w:tc>
          <w:tcPr>
            <w:tcW w:w="2253" w:type="dxa"/>
          </w:tcPr>
          <w:p w14:paraId="38AC08A2" w14:textId="400DAEFF" w:rsidR="00FA4DBE" w:rsidRPr="00DD6294" w:rsidRDefault="00FA4DBE" w:rsidP="00FA4DBE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D6294">
              <w:rPr>
                <w:rFonts w:ascii="Arial" w:hAnsi="Arial" w:cs="Arial"/>
                <w:color w:val="000000" w:themeColor="text1"/>
                <w:lang w:val="en-US"/>
              </w:rPr>
              <w:t>9 (60%)</w:t>
            </w:r>
          </w:p>
        </w:tc>
        <w:tc>
          <w:tcPr>
            <w:tcW w:w="2253" w:type="dxa"/>
          </w:tcPr>
          <w:p w14:paraId="3AD40AF0" w14:textId="76582DAD" w:rsidR="00FA4DBE" w:rsidRPr="00DD6294" w:rsidRDefault="00FA4DBE" w:rsidP="00FA4DBE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D6294">
              <w:rPr>
                <w:rFonts w:ascii="Arial" w:hAnsi="Arial" w:cs="Arial"/>
                <w:color w:val="000000" w:themeColor="text1"/>
                <w:lang w:val="en-US"/>
              </w:rPr>
              <w:t>17 (56.66%)</w:t>
            </w:r>
          </w:p>
        </w:tc>
      </w:tr>
      <w:tr w:rsidR="007B58B9" w:rsidRPr="00DD6294" w14:paraId="02EEFF32" w14:textId="77777777" w:rsidTr="0044737B">
        <w:tc>
          <w:tcPr>
            <w:tcW w:w="9010" w:type="dxa"/>
            <w:gridSpan w:val="4"/>
          </w:tcPr>
          <w:p w14:paraId="51CEBB29" w14:textId="60C6809E" w:rsidR="00FA4DBE" w:rsidRPr="00DD6294" w:rsidRDefault="00FA4DBE" w:rsidP="00FA4DBE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D6294">
              <w:rPr>
                <w:rFonts w:ascii="Arial" w:hAnsi="Arial" w:cs="Arial"/>
                <w:color w:val="000000" w:themeColor="text1"/>
                <w:lang w:val="en-US"/>
              </w:rPr>
              <w:t>Age, Years</w:t>
            </w:r>
          </w:p>
        </w:tc>
      </w:tr>
      <w:tr w:rsidR="007B58B9" w:rsidRPr="00DD6294" w14:paraId="38B244F0" w14:textId="77777777" w:rsidTr="00FA4DBE">
        <w:tc>
          <w:tcPr>
            <w:tcW w:w="2252" w:type="dxa"/>
          </w:tcPr>
          <w:p w14:paraId="22364344" w14:textId="083713E5" w:rsidR="00FA4DBE" w:rsidRPr="00DD6294" w:rsidRDefault="00FA4DBE" w:rsidP="00FA4DBE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D6294">
              <w:rPr>
                <w:rFonts w:ascii="Arial" w:hAnsi="Arial" w:cs="Arial"/>
                <w:color w:val="000000" w:themeColor="text1"/>
                <w:lang w:val="en-US"/>
              </w:rPr>
              <w:t xml:space="preserve">Mean </w:t>
            </w:r>
          </w:p>
        </w:tc>
        <w:tc>
          <w:tcPr>
            <w:tcW w:w="2252" w:type="dxa"/>
          </w:tcPr>
          <w:p w14:paraId="16BF41A0" w14:textId="4BD7B940" w:rsidR="00FA4DBE" w:rsidRPr="00DD6294" w:rsidRDefault="00FA4DBE" w:rsidP="00FA4DBE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D6294">
              <w:rPr>
                <w:rFonts w:ascii="Arial" w:hAnsi="Arial" w:cs="Arial"/>
                <w:color w:val="000000" w:themeColor="text1"/>
                <w:lang w:val="en-US"/>
              </w:rPr>
              <w:t>44.85</w:t>
            </w:r>
          </w:p>
        </w:tc>
        <w:tc>
          <w:tcPr>
            <w:tcW w:w="2253" w:type="dxa"/>
          </w:tcPr>
          <w:p w14:paraId="42455A43" w14:textId="1B47CFB8" w:rsidR="00FA4DBE" w:rsidRPr="00DD6294" w:rsidRDefault="00FA4DBE" w:rsidP="00FA4DBE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D6294">
              <w:rPr>
                <w:rFonts w:ascii="Arial" w:hAnsi="Arial" w:cs="Arial"/>
                <w:color w:val="000000" w:themeColor="text1"/>
                <w:lang w:val="en-US"/>
              </w:rPr>
              <w:t>45.15</w:t>
            </w:r>
          </w:p>
        </w:tc>
        <w:tc>
          <w:tcPr>
            <w:tcW w:w="2253" w:type="dxa"/>
          </w:tcPr>
          <w:p w14:paraId="79A48C96" w14:textId="2E84F7DC" w:rsidR="00FA4DBE" w:rsidRPr="00DD6294" w:rsidRDefault="00FA4DBE" w:rsidP="00FA4DBE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D6294">
              <w:rPr>
                <w:rFonts w:ascii="Arial" w:hAnsi="Arial" w:cs="Arial"/>
                <w:color w:val="000000" w:themeColor="text1"/>
                <w:lang w:val="en-US"/>
              </w:rPr>
              <w:t>45.0</w:t>
            </w:r>
          </w:p>
        </w:tc>
      </w:tr>
      <w:tr w:rsidR="007B58B9" w:rsidRPr="00DD6294" w14:paraId="2DC19C29" w14:textId="77777777" w:rsidTr="00FA4DBE">
        <w:tc>
          <w:tcPr>
            <w:tcW w:w="2252" w:type="dxa"/>
          </w:tcPr>
          <w:p w14:paraId="33ACFF9E" w14:textId="4349D035" w:rsidR="00FA4DBE" w:rsidRPr="00DD6294" w:rsidRDefault="00FA4DBE" w:rsidP="00FA4DBE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D6294">
              <w:rPr>
                <w:rFonts w:ascii="Arial" w:hAnsi="Arial" w:cs="Arial"/>
                <w:color w:val="000000" w:themeColor="text1"/>
                <w:lang w:val="en-US"/>
              </w:rPr>
              <w:t>SD</w:t>
            </w:r>
          </w:p>
        </w:tc>
        <w:tc>
          <w:tcPr>
            <w:tcW w:w="2252" w:type="dxa"/>
          </w:tcPr>
          <w:p w14:paraId="0ED71A6E" w14:textId="3C6A162E" w:rsidR="00FA4DBE" w:rsidRPr="00DD6294" w:rsidRDefault="00FA4DBE" w:rsidP="00FA4DBE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D6294">
              <w:rPr>
                <w:rFonts w:ascii="Arial" w:hAnsi="Arial" w:cs="Arial"/>
                <w:color w:val="000000" w:themeColor="text1"/>
                <w:lang w:val="en-US"/>
              </w:rPr>
              <w:t>7.18</w:t>
            </w:r>
          </w:p>
        </w:tc>
        <w:tc>
          <w:tcPr>
            <w:tcW w:w="2253" w:type="dxa"/>
          </w:tcPr>
          <w:p w14:paraId="6D1DB31E" w14:textId="34A47E2A" w:rsidR="00FA4DBE" w:rsidRPr="00DD6294" w:rsidRDefault="00FA4DBE" w:rsidP="00FA4DBE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D6294">
              <w:rPr>
                <w:rFonts w:ascii="Arial" w:hAnsi="Arial" w:cs="Arial"/>
                <w:color w:val="000000" w:themeColor="text1"/>
                <w:lang w:val="en-US"/>
              </w:rPr>
              <w:t>6.89</w:t>
            </w:r>
          </w:p>
        </w:tc>
        <w:tc>
          <w:tcPr>
            <w:tcW w:w="2253" w:type="dxa"/>
          </w:tcPr>
          <w:p w14:paraId="276D78D7" w14:textId="129504A1" w:rsidR="00FA4DBE" w:rsidRPr="00DD6294" w:rsidRDefault="00FA4DBE" w:rsidP="00FA4DBE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D6294">
              <w:rPr>
                <w:rFonts w:ascii="Arial" w:hAnsi="Arial" w:cs="Arial"/>
                <w:color w:val="000000" w:themeColor="text1"/>
                <w:lang w:val="en-US"/>
              </w:rPr>
              <w:t>7.03</w:t>
            </w:r>
          </w:p>
        </w:tc>
      </w:tr>
    </w:tbl>
    <w:p w14:paraId="0378B174" w14:textId="3BE23268" w:rsidR="00FA4DBE" w:rsidRPr="00DD6294" w:rsidRDefault="00C33179" w:rsidP="00C33179">
      <w:pPr>
        <w:rPr>
          <w:rFonts w:ascii="Arial" w:hAnsi="Arial" w:cs="Arial"/>
          <w:color w:val="000000" w:themeColor="text1"/>
          <w:lang w:val="en-US"/>
        </w:rPr>
      </w:pPr>
      <w:r w:rsidRPr="00DD6294">
        <w:rPr>
          <w:rFonts w:ascii="Arial" w:hAnsi="Arial" w:cs="Arial"/>
          <w:color w:val="000000" w:themeColor="text1"/>
          <w:lang w:val="en-US"/>
        </w:rPr>
        <w:t>BMP-Bone morphogenetic protein, BCP-Biphasic calcium phosphate,</w:t>
      </w:r>
      <w:r w:rsidR="002D7FBD" w:rsidRPr="00DD6294">
        <w:rPr>
          <w:rFonts w:ascii="Arial" w:hAnsi="Arial" w:cs="Arial"/>
          <w:color w:val="000000" w:themeColor="text1"/>
          <w:lang w:val="en-US"/>
        </w:rPr>
        <w:t xml:space="preserve"> </w:t>
      </w:r>
      <w:r w:rsidRPr="00DD6294">
        <w:rPr>
          <w:rFonts w:ascii="Arial" w:hAnsi="Arial" w:cs="Arial"/>
          <w:color w:val="000000" w:themeColor="text1"/>
          <w:lang w:val="en-US"/>
        </w:rPr>
        <w:t xml:space="preserve">n=number of participants </w:t>
      </w:r>
    </w:p>
    <w:p w14:paraId="09348719" w14:textId="77777777" w:rsidR="00564FE3" w:rsidRPr="00DD6294" w:rsidRDefault="00564FE3" w:rsidP="00564FE3">
      <w:pPr>
        <w:spacing w:line="360" w:lineRule="auto"/>
        <w:jc w:val="center"/>
        <w:rPr>
          <w:rFonts w:ascii="Arial" w:hAnsi="Arial" w:cs="Arial"/>
          <w:b/>
          <w:color w:val="000000" w:themeColor="text1"/>
          <w:lang w:val="en-US"/>
        </w:rPr>
      </w:pPr>
    </w:p>
    <w:p w14:paraId="1A17DB8A" w14:textId="7D34D1F2" w:rsidR="00277AEE" w:rsidRPr="00DD6294" w:rsidRDefault="00277AEE" w:rsidP="00277AEE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  <w:r w:rsidRPr="00DD6294">
        <w:rPr>
          <w:rFonts w:ascii="Arial" w:hAnsi="Arial" w:cs="Arial"/>
          <w:b/>
          <w:color w:val="000000" w:themeColor="text1"/>
          <w:lang w:val="en-US"/>
        </w:rPr>
        <w:t xml:space="preserve">SUPPLEMENTARY FIGURE LEGENDS </w:t>
      </w:r>
    </w:p>
    <w:p w14:paraId="45A64EA8" w14:textId="71EBD417" w:rsidR="00E92CA4" w:rsidRPr="007B58B9" w:rsidRDefault="00277AEE" w:rsidP="00D95BCE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DD6294">
        <w:rPr>
          <w:rFonts w:ascii="Arial" w:hAnsi="Arial" w:cs="Arial"/>
          <w:color w:val="000000" w:themeColor="text1"/>
          <w:lang w:val="en-US"/>
        </w:rPr>
        <w:t>SUPPLEMENTARY FIGURE 1 – Study flowchart as per CONSORT diagram.</w:t>
      </w:r>
      <w:r w:rsidRPr="007B58B9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46E05F1D" w14:textId="28ADB6E0" w:rsidR="00E92CA4" w:rsidRPr="007B58B9" w:rsidRDefault="00E92CA4" w:rsidP="00D95BCE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2B4D72F6" w14:textId="7EBA8F1C" w:rsidR="00E92CA4" w:rsidRPr="007B58B9" w:rsidRDefault="00E92CA4" w:rsidP="00D95BCE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0440C51A" w14:textId="139E1C0F" w:rsidR="003830D4" w:rsidRPr="007B58B9" w:rsidRDefault="003830D4" w:rsidP="000E7B59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sectPr w:rsidR="003830D4" w:rsidRPr="007B58B9" w:rsidSect="00753926">
      <w:headerReference w:type="even" r:id="rId7"/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27B8BB" w14:textId="77777777" w:rsidR="003131AD" w:rsidRDefault="003131AD" w:rsidP="00D95BCE">
      <w:r>
        <w:separator/>
      </w:r>
    </w:p>
  </w:endnote>
  <w:endnote w:type="continuationSeparator" w:id="0">
    <w:p w14:paraId="62675823" w14:textId="77777777" w:rsidR="003131AD" w:rsidRDefault="003131AD" w:rsidP="00D95B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59335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63B927" w14:textId="31B4C2EF" w:rsidR="00C34A6A" w:rsidRDefault="00C34A6A" w:rsidP="00641C3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486BFF" w14:textId="77777777" w:rsidR="00C34A6A" w:rsidRDefault="00C34A6A" w:rsidP="0075392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267651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1F10AA" w14:textId="533286D2" w:rsidR="00C34A6A" w:rsidRDefault="00C34A6A" w:rsidP="00641C3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FF16EC" w14:textId="77777777" w:rsidR="00C34A6A" w:rsidRDefault="00C34A6A" w:rsidP="0075392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D818E6" w14:textId="77777777" w:rsidR="003131AD" w:rsidRDefault="003131AD" w:rsidP="00D95BCE">
      <w:r>
        <w:separator/>
      </w:r>
    </w:p>
  </w:footnote>
  <w:footnote w:type="continuationSeparator" w:id="0">
    <w:p w14:paraId="4897CC9E" w14:textId="77777777" w:rsidR="003131AD" w:rsidRDefault="003131AD" w:rsidP="00D95B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7538173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5FC710F" w14:textId="0920794A" w:rsidR="00C34A6A" w:rsidRDefault="00C34A6A" w:rsidP="00641C3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6104A7" w14:textId="77777777" w:rsidR="00C34A6A" w:rsidRDefault="00C34A6A" w:rsidP="0075392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2000418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F0B95C5" w14:textId="6576ED5D" w:rsidR="00C34A6A" w:rsidRDefault="00C34A6A" w:rsidP="00641C3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8CE3C9" w14:textId="77777777" w:rsidR="00C34A6A" w:rsidRDefault="00C34A6A" w:rsidP="0075392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A50C6E"/>
    <w:multiLevelType w:val="hybridMultilevel"/>
    <w:tmpl w:val="13FAAC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AD3396"/>
    <w:multiLevelType w:val="hybridMultilevel"/>
    <w:tmpl w:val="4BAA46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3D9"/>
    <w:rsid w:val="00005DC7"/>
    <w:rsid w:val="000165C7"/>
    <w:rsid w:val="000236F1"/>
    <w:rsid w:val="000274EB"/>
    <w:rsid w:val="00027912"/>
    <w:rsid w:val="00042448"/>
    <w:rsid w:val="000450FB"/>
    <w:rsid w:val="00047153"/>
    <w:rsid w:val="00050C06"/>
    <w:rsid w:val="00055A64"/>
    <w:rsid w:val="00057B91"/>
    <w:rsid w:val="00065B24"/>
    <w:rsid w:val="00066454"/>
    <w:rsid w:val="000664EF"/>
    <w:rsid w:val="00080174"/>
    <w:rsid w:val="00081120"/>
    <w:rsid w:val="00081A5B"/>
    <w:rsid w:val="000877EC"/>
    <w:rsid w:val="00093528"/>
    <w:rsid w:val="0009615B"/>
    <w:rsid w:val="000A158E"/>
    <w:rsid w:val="000A233E"/>
    <w:rsid w:val="000B1CE0"/>
    <w:rsid w:val="000C0190"/>
    <w:rsid w:val="000C77CC"/>
    <w:rsid w:val="000D0716"/>
    <w:rsid w:val="000D3520"/>
    <w:rsid w:val="000E39CA"/>
    <w:rsid w:val="000E7B59"/>
    <w:rsid w:val="000F40C7"/>
    <w:rsid w:val="000F6BB5"/>
    <w:rsid w:val="00116783"/>
    <w:rsid w:val="001255C3"/>
    <w:rsid w:val="001273F4"/>
    <w:rsid w:val="00127F18"/>
    <w:rsid w:val="0013559C"/>
    <w:rsid w:val="001358ED"/>
    <w:rsid w:val="00140673"/>
    <w:rsid w:val="00144257"/>
    <w:rsid w:val="00147413"/>
    <w:rsid w:val="00150E9E"/>
    <w:rsid w:val="00152757"/>
    <w:rsid w:val="0015711E"/>
    <w:rsid w:val="00163A91"/>
    <w:rsid w:val="00166B14"/>
    <w:rsid w:val="00170147"/>
    <w:rsid w:val="001709F2"/>
    <w:rsid w:val="00173A64"/>
    <w:rsid w:val="00173D4C"/>
    <w:rsid w:val="0017536C"/>
    <w:rsid w:val="00175912"/>
    <w:rsid w:val="001768FC"/>
    <w:rsid w:val="00180C9F"/>
    <w:rsid w:val="001812B5"/>
    <w:rsid w:val="00184A07"/>
    <w:rsid w:val="00186F98"/>
    <w:rsid w:val="00191771"/>
    <w:rsid w:val="0019297B"/>
    <w:rsid w:val="001A0E85"/>
    <w:rsid w:val="001A61EB"/>
    <w:rsid w:val="001B0D8A"/>
    <w:rsid w:val="001B3431"/>
    <w:rsid w:val="001B483B"/>
    <w:rsid w:val="001B4E61"/>
    <w:rsid w:val="001C36AD"/>
    <w:rsid w:val="001D24B5"/>
    <w:rsid w:val="001D4468"/>
    <w:rsid w:val="001E7A6C"/>
    <w:rsid w:val="001F2A57"/>
    <w:rsid w:val="001F3B2B"/>
    <w:rsid w:val="001F7FB8"/>
    <w:rsid w:val="00204816"/>
    <w:rsid w:val="00206F27"/>
    <w:rsid w:val="00215929"/>
    <w:rsid w:val="00221383"/>
    <w:rsid w:val="00225FA2"/>
    <w:rsid w:val="0022745A"/>
    <w:rsid w:val="00244B48"/>
    <w:rsid w:val="00246E04"/>
    <w:rsid w:val="00252D46"/>
    <w:rsid w:val="002725D9"/>
    <w:rsid w:val="00272FCF"/>
    <w:rsid w:val="00277AEE"/>
    <w:rsid w:val="00281FD6"/>
    <w:rsid w:val="00283F8F"/>
    <w:rsid w:val="0028500D"/>
    <w:rsid w:val="00292197"/>
    <w:rsid w:val="00297521"/>
    <w:rsid w:val="002A192D"/>
    <w:rsid w:val="002A4B98"/>
    <w:rsid w:val="002A53B1"/>
    <w:rsid w:val="002A6DD5"/>
    <w:rsid w:val="002B0F58"/>
    <w:rsid w:val="002B3C6C"/>
    <w:rsid w:val="002B568F"/>
    <w:rsid w:val="002B5C1D"/>
    <w:rsid w:val="002C79DB"/>
    <w:rsid w:val="002D19C1"/>
    <w:rsid w:val="002D71C4"/>
    <w:rsid w:val="002D7FBD"/>
    <w:rsid w:val="002E33DF"/>
    <w:rsid w:val="002F267B"/>
    <w:rsid w:val="002F2AD0"/>
    <w:rsid w:val="002F438E"/>
    <w:rsid w:val="003001F8"/>
    <w:rsid w:val="00300412"/>
    <w:rsid w:val="003124F2"/>
    <w:rsid w:val="0031262F"/>
    <w:rsid w:val="003131AD"/>
    <w:rsid w:val="00313A14"/>
    <w:rsid w:val="0031413E"/>
    <w:rsid w:val="003216FE"/>
    <w:rsid w:val="00321EF3"/>
    <w:rsid w:val="00323BE4"/>
    <w:rsid w:val="0033297B"/>
    <w:rsid w:val="00340942"/>
    <w:rsid w:val="00340BE8"/>
    <w:rsid w:val="00343CB5"/>
    <w:rsid w:val="00353149"/>
    <w:rsid w:val="00357B61"/>
    <w:rsid w:val="0036170B"/>
    <w:rsid w:val="00363CDC"/>
    <w:rsid w:val="00365961"/>
    <w:rsid w:val="00365B11"/>
    <w:rsid w:val="00376475"/>
    <w:rsid w:val="00376F38"/>
    <w:rsid w:val="00377B9A"/>
    <w:rsid w:val="003830D4"/>
    <w:rsid w:val="003859A3"/>
    <w:rsid w:val="003913D9"/>
    <w:rsid w:val="00395C55"/>
    <w:rsid w:val="003A31F6"/>
    <w:rsid w:val="003A5C18"/>
    <w:rsid w:val="003B1CC8"/>
    <w:rsid w:val="003D3E9B"/>
    <w:rsid w:val="003E7440"/>
    <w:rsid w:val="003F0E7E"/>
    <w:rsid w:val="003F127C"/>
    <w:rsid w:val="003F2A08"/>
    <w:rsid w:val="003F6C04"/>
    <w:rsid w:val="00414BC3"/>
    <w:rsid w:val="00422C51"/>
    <w:rsid w:val="00426BDD"/>
    <w:rsid w:val="004308F7"/>
    <w:rsid w:val="00431263"/>
    <w:rsid w:val="00431886"/>
    <w:rsid w:val="004331E9"/>
    <w:rsid w:val="004432D7"/>
    <w:rsid w:val="0044737B"/>
    <w:rsid w:val="00450463"/>
    <w:rsid w:val="004507F4"/>
    <w:rsid w:val="00450FF1"/>
    <w:rsid w:val="00461417"/>
    <w:rsid w:val="00465349"/>
    <w:rsid w:val="00472E9B"/>
    <w:rsid w:val="00477957"/>
    <w:rsid w:val="0048146B"/>
    <w:rsid w:val="0048442F"/>
    <w:rsid w:val="00487433"/>
    <w:rsid w:val="004943D9"/>
    <w:rsid w:val="004945EF"/>
    <w:rsid w:val="004A0B88"/>
    <w:rsid w:val="004A2525"/>
    <w:rsid w:val="004A668C"/>
    <w:rsid w:val="004B6115"/>
    <w:rsid w:val="004C04B1"/>
    <w:rsid w:val="004C38FA"/>
    <w:rsid w:val="004D11F4"/>
    <w:rsid w:val="004D776A"/>
    <w:rsid w:val="004E0096"/>
    <w:rsid w:val="004E06D7"/>
    <w:rsid w:val="004F001D"/>
    <w:rsid w:val="004F29D9"/>
    <w:rsid w:val="004F55AF"/>
    <w:rsid w:val="005131A0"/>
    <w:rsid w:val="00513E43"/>
    <w:rsid w:val="00515896"/>
    <w:rsid w:val="00516FAF"/>
    <w:rsid w:val="0052198D"/>
    <w:rsid w:val="00524DA9"/>
    <w:rsid w:val="00544217"/>
    <w:rsid w:val="00552ED9"/>
    <w:rsid w:val="005643BA"/>
    <w:rsid w:val="00564C18"/>
    <w:rsid w:val="00564FE3"/>
    <w:rsid w:val="00572BF8"/>
    <w:rsid w:val="0057313A"/>
    <w:rsid w:val="005767D3"/>
    <w:rsid w:val="00586D1C"/>
    <w:rsid w:val="005A25D6"/>
    <w:rsid w:val="005A2B07"/>
    <w:rsid w:val="005A498B"/>
    <w:rsid w:val="005A7F17"/>
    <w:rsid w:val="005B4132"/>
    <w:rsid w:val="005C6300"/>
    <w:rsid w:val="005D6B29"/>
    <w:rsid w:val="005D7232"/>
    <w:rsid w:val="005E2912"/>
    <w:rsid w:val="005F75C0"/>
    <w:rsid w:val="00605D29"/>
    <w:rsid w:val="0061691C"/>
    <w:rsid w:val="00624F98"/>
    <w:rsid w:val="00637031"/>
    <w:rsid w:val="00641C3E"/>
    <w:rsid w:val="00654917"/>
    <w:rsid w:val="006569E9"/>
    <w:rsid w:val="00663534"/>
    <w:rsid w:val="0067223C"/>
    <w:rsid w:val="00672C49"/>
    <w:rsid w:val="0068363A"/>
    <w:rsid w:val="00684057"/>
    <w:rsid w:val="006B4096"/>
    <w:rsid w:val="006C7329"/>
    <w:rsid w:val="006D1BBA"/>
    <w:rsid w:val="006D1F3D"/>
    <w:rsid w:val="006E02D8"/>
    <w:rsid w:val="006E57C7"/>
    <w:rsid w:val="006E6CFC"/>
    <w:rsid w:val="006F026A"/>
    <w:rsid w:val="006F0D7F"/>
    <w:rsid w:val="006F1190"/>
    <w:rsid w:val="007022E8"/>
    <w:rsid w:val="00706008"/>
    <w:rsid w:val="00717DC8"/>
    <w:rsid w:val="007245B7"/>
    <w:rsid w:val="007317BF"/>
    <w:rsid w:val="00742B21"/>
    <w:rsid w:val="00744EF1"/>
    <w:rsid w:val="00746D06"/>
    <w:rsid w:val="00753926"/>
    <w:rsid w:val="00756B4D"/>
    <w:rsid w:val="00760935"/>
    <w:rsid w:val="007765B9"/>
    <w:rsid w:val="007831B9"/>
    <w:rsid w:val="0078427B"/>
    <w:rsid w:val="00787083"/>
    <w:rsid w:val="00797503"/>
    <w:rsid w:val="007A3ADD"/>
    <w:rsid w:val="007A582F"/>
    <w:rsid w:val="007B13DF"/>
    <w:rsid w:val="007B2763"/>
    <w:rsid w:val="007B3D59"/>
    <w:rsid w:val="007B58B9"/>
    <w:rsid w:val="007C2186"/>
    <w:rsid w:val="007C7602"/>
    <w:rsid w:val="007D0870"/>
    <w:rsid w:val="007D2086"/>
    <w:rsid w:val="007D5892"/>
    <w:rsid w:val="007E2873"/>
    <w:rsid w:val="007E42E9"/>
    <w:rsid w:val="007F0AE4"/>
    <w:rsid w:val="007F4612"/>
    <w:rsid w:val="00813848"/>
    <w:rsid w:val="00831E6A"/>
    <w:rsid w:val="00832EE1"/>
    <w:rsid w:val="00836E73"/>
    <w:rsid w:val="00837AC2"/>
    <w:rsid w:val="008415D4"/>
    <w:rsid w:val="00843D41"/>
    <w:rsid w:val="0085338A"/>
    <w:rsid w:val="00855FE0"/>
    <w:rsid w:val="00862051"/>
    <w:rsid w:val="00864828"/>
    <w:rsid w:val="008732F5"/>
    <w:rsid w:val="00873735"/>
    <w:rsid w:val="00881B37"/>
    <w:rsid w:val="00883F3B"/>
    <w:rsid w:val="008846BE"/>
    <w:rsid w:val="00893209"/>
    <w:rsid w:val="008C5F6E"/>
    <w:rsid w:val="008C77AD"/>
    <w:rsid w:val="008D49F0"/>
    <w:rsid w:val="0090054B"/>
    <w:rsid w:val="009044E6"/>
    <w:rsid w:val="00906C6E"/>
    <w:rsid w:val="00912EE4"/>
    <w:rsid w:val="00913F66"/>
    <w:rsid w:val="009151B5"/>
    <w:rsid w:val="0092772B"/>
    <w:rsid w:val="00930138"/>
    <w:rsid w:val="00935F5F"/>
    <w:rsid w:val="00936324"/>
    <w:rsid w:val="009408A7"/>
    <w:rsid w:val="0095740C"/>
    <w:rsid w:val="00977887"/>
    <w:rsid w:val="0098006A"/>
    <w:rsid w:val="009A0217"/>
    <w:rsid w:val="009A1A17"/>
    <w:rsid w:val="009A44FD"/>
    <w:rsid w:val="009A4FF2"/>
    <w:rsid w:val="009A7FA8"/>
    <w:rsid w:val="009B1332"/>
    <w:rsid w:val="009B7DC6"/>
    <w:rsid w:val="009C0896"/>
    <w:rsid w:val="009C098D"/>
    <w:rsid w:val="009C1C8D"/>
    <w:rsid w:val="009C23E7"/>
    <w:rsid w:val="009C678D"/>
    <w:rsid w:val="009E5B14"/>
    <w:rsid w:val="009E62A8"/>
    <w:rsid w:val="009F4646"/>
    <w:rsid w:val="009F480F"/>
    <w:rsid w:val="009F4949"/>
    <w:rsid w:val="00A00633"/>
    <w:rsid w:val="00A107FC"/>
    <w:rsid w:val="00A11189"/>
    <w:rsid w:val="00A16F6A"/>
    <w:rsid w:val="00A173E3"/>
    <w:rsid w:val="00A17E77"/>
    <w:rsid w:val="00A25724"/>
    <w:rsid w:val="00A30E66"/>
    <w:rsid w:val="00A32F01"/>
    <w:rsid w:val="00A50250"/>
    <w:rsid w:val="00A51453"/>
    <w:rsid w:val="00A75BA5"/>
    <w:rsid w:val="00A768F5"/>
    <w:rsid w:val="00A8371D"/>
    <w:rsid w:val="00A922EA"/>
    <w:rsid w:val="00A9295F"/>
    <w:rsid w:val="00AA101C"/>
    <w:rsid w:val="00AA3763"/>
    <w:rsid w:val="00AA6C2C"/>
    <w:rsid w:val="00AB047B"/>
    <w:rsid w:val="00AB0CC9"/>
    <w:rsid w:val="00AB30F7"/>
    <w:rsid w:val="00AC415F"/>
    <w:rsid w:val="00AC41E1"/>
    <w:rsid w:val="00AD343E"/>
    <w:rsid w:val="00AE19F2"/>
    <w:rsid w:val="00AE29EC"/>
    <w:rsid w:val="00AE59BA"/>
    <w:rsid w:val="00AF16C3"/>
    <w:rsid w:val="00AF2DAC"/>
    <w:rsid w:val="00AF4952"/>
    <w:rsid w:val="00AF5523"/>
    <w:rsid w:val="00AF6DF4"/>
    <w:rsid w:val="00B02A11"/>
    <w:rsid w:val="00B0338A"/>
    <w:rsid w:val="00B053F5"/>
    <w:rsid w:val="00B1189C"/>
    <w:rsid w:val="00B15B80"/>
    <w:rsid w:val="00B20D99"/>
    <w:rsid w:val="00B2621B"/>
    <w:rsid w:val="00B26C4D"/>
    <w:rsid w:val="00B26E3F"/>
    <w:rsid w:val="00B27497"/>
    <w:rsid w:val="00B500AE"/>
    <w:rsid w:val="00B503E8"/>
    <w:rsid w:val="00B56817"/>
    <w:rsid w:val="00B64C8F"/>
    <w:rsid w:val="00B66FC2"/>
    <w:rsid w:val="00B67D7D"/>
    <w:rsid w:val="00B808BE"/>
    <w:rsid w:val="00B83E68"/>
    <w:rsid w:val="00BA1BC3"/>
    <w:rsid w:val="00BA39B8"/>
    <w:rsid w:val="00BB1383"/>
    <w:rsid w:val="00BB2B92"/>
    <w:rsid w:val="00BB49BD"/>
    <w:rsid w:val="00BB5CF5"/>
    <w:rsid w:val="00BD6FA2"/>
    <w:rsid w:val="00BD7263"/>
    <w:rsid w:val="00BE1EE0"/>
    <w:rsid w:val="00BF07A3"/>
    <w:rsid w:val="00C02A45"/>
    <w:rsid w:val="00C05EDB"/>
    <w:rsid w:val="00C17DCE"/>
    <w:rsid w:val="00C17FCD"/>
    <w:rsid w:val="00C33179"/>
    <w:rsid w:val="00C34A6A"/>
    <w:rsid w:val="00C40601"/>
    <w:rsid w:val="00C411F2"/>
    <w:rsid w:val="00C508A5"/>
    <w:rsid w:val="00C534C9"/>
    <w:rsid w:val="00C543D2"/>
    <w:rsid w:val="00C55E37"/>
    <w:rsid w:val="00C562EE"/>
    <w:rsid w:val="00C65215"/>
    <w:rsid w:val="00C74170"/>
    <w:rsid w:val="00C7723E"/>
    <w:rsid w:val="00C80E17"/>
    <w:rsid w:val="00C825C8"/>
    <w:rsid w:val="00C94012"/>
    <w:rsid w:val="00C95B72"/>
    <w:rsid w:val="00CA2131"/>
    <w:rsid w:val="00CA74F4"/>
    <w:rsid w:val="00CB3DC7"/>
    <w:rsid w:val="00CC1438"/>
    <w:rsid w:val="00CC6EC6"/>
    <w:rsid w:val="00CD44C6"/>
    <w:rsid w:val="00CD71A7"/>
    <w:rsid w:val="00CF3AC9"/>
    <w:rsid w:val="00CF52C5"/>
    <w:rsid w:val="00CF7023"/>
    <w:rsid w:val="00D07F61"/>
    <w:rsid w:val="00D13F49"/>
    <w:rsid w:val="00D1426B"/>
    <w:rsid w:val="00D15667"/>
    <w:rsid w:val="00D22BAA"/>
    <w:rsid w:val="00D33262"/>
    <w:rsid w:val="00D427DA"/>
    <w:rsid w:val="00D50B4B"/>
    <w:rsid w:val="00D62D6F"/>
    <w:rsid w:val="00D654D8"/>
    <w:rsid w:val="00D701B4"/>
    <w:rsid w:val="00D7088F"/>
    <w:rsid w:val="00D77DC1"/>
    <w:rsid w:val="00D91E0F"/>
    <w:rsid w:val="00D95BCE"/>
    <w:rsid w:val="00DA0FCE"/>
    <w:rsid w:val="00DB23BE"/>
    <w:rsid w:val="00DB64BD"/>
    <w:rsid w:val="00DD3D24"/>
    <w:rsid w:val="00DD4C96"/>
    <w:rsid w:val="00DD6294"/>
    <w:rsid w:val="00DE365E"/>
    <w:rsid w:val="00DE53CF"/>
    <w:rsid w:val="00DF7DC0"/>
    <w:rsid w:val="00E0297A"/>
    <w:rsid w:val="00E05AAE"/>
    <w:rsid w:val="00E073FD"/>
    <w:rsid w:val="00E07E0D"/>
    <w:rsid w:val="00E17340"/>
    <w:rsid w:val="00E33D4C"/>
    <w:rsid w:val="00E372D1"/>
    <w:rsid w:val="00E37378"/>
    <w:rsid w:val="00E3737A"/>
    <w:rsid w:val="00E41E79"/>
    <w:rsid w:val="00E42258"/>
    <w:rsid w:val="00E51B19"/>
    <w:rsid w:val="00E65D44"/>
    <w:rsid w:val="00E7182C"/>
    <w:rsid w:val="00E773A2"/>
    <w:rsid w:val="00E80AC6"/>
    <w:rsid w:val="00E81F26"/>
    <w:rsid w:val="00E841F9"/>
    <w:rsid w:val="00E9077B"/>
    <w:rsid w:val="00E92CA4"/>
    <w:rsid w:val="00E969BE"/>
    <w:rsid w:val="00EB344D"/>
    <w:rsid w:val="00EB380E"/>
    <w:rsid w:val="00ED7A3D"/>
    <w:rsid w:val="00EE1873"/>
    <w:rsid w:val="00EF41E9"/>
    <w:rsid w:val="00F0449F"/>
    <w:rsid w:val="00F11C99"/>
    <w:rsid w:val="00F16AB1"/>
    <w:rsid w:val="00F219CB"/>
    <w:rsid w:val="00F265D9"/>
    <w:rsid w:val="00F267C9"/>
    <w:rsid w:val="00F31612"/>
    <w:rsid w:val="00F34E3B"/>
    <w:rsid w:val="00F421EC"/>
    <w:rsid w:val="00F4400D"/>
    <w:rsid w:val="00F50877"/>
    <w:rsid w:val="00F53653"/>
    <w:rsid w:val="00F5660A"/>
    <w:rsid w:val="00F610BD"/>
    <w:rsid w:val="00F8052A"/>
    <w:rsid w:val="00F87889"/>
    <w:rsid w:val="00F9240F"/>
    <w:rsid w:val="00F93D23"/>
    <w:rsid w:val="00F975B4"/>
    <w:rsid w:val="00FA4DBE"/>
    <w:rsid w:val="00FA6AE3"/>
    <w:rsid w:val="00FB2FDC"/>
    <w:rsid w:val="00FB62DA"/>
    <w:rsid w:val="00FD5A9C"/>
    <w:rsid w:val="00FE1681"/>
    <w:rsid w:val="00FE6C21"/>
    <w:rsid w:val="00FE6D7F"/>
    <w:rsid w:val="00FF2EDE"/>
    <w:rsid w:val="00FF7080"/>
    <w:rsid w:val="00FF7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95832"/>
  <w15:chartTrackingRefBased/>
  <w15:docId w15:val="{0FAD874D-6CCD-5F4C-8590-F01043067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5B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5BCE"/>
  </w:style>
  <w:style w:type="paragraph" w:styleId="Footer">
    <w:name w:val="footer"/>
    <w:basedOn w:val="Normal"/>
    <w:link w:val="FooterChar"/>
    <w:uiPriority w:val="99"/>
    <w:unhideWhenUsed/>
    <w:rsid w:val="00D95B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5BCE"/>
  </w:style>
  <w:style w:type="table" w:styleId="TableGrid">
    <w:name w:val="Table Grid"/>
    <w:basedOn w:val="TableNormal"/>
    <w:uiPriority w:val="39"/>
    <w:rsid w:val="000E7B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07A3"/>
    <w:pPr>
      <w:spacing w:after="160" w:line="259" w:lineRule="auto"/>
      <w:ind w:left="720"/>
      <w:contextualSpacing/>
    </w:pPr>
    <w:rPr>
      <w:kern w:val="2"/>
      <w:sz w:val="22"/>
      <w:szCs w:val="20"/>
      <w:lang w:bidi="hi-IN"/>
      <w14:ligatures w14:val="standardContextual"/>
    </w:rPr>
  </w:style>
  <w:style w:type="paragraph" w:styleId="NormalWeb">
    <w:name w:val="Normal (Web)"/>
    <w:basedOn w:val="Normal"/>
    <w:uiPriority w:val="99"/>
    <w:unhideWhenUsed/>
    <w:rsid w:val="00E92CA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F34E3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4E3B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53926"/>
  </w:style>
  <w:style w:type="character" w:styleId="LineNumber">
    <w:name w:val="line number"/>
    <w:basedOn w:val="DefaultParagraphFont"/>
    <w:uiPriority w:val="99"/>
    <w:semiHidden/>
    <w:unhideWhenUsed/>
    <w:rsid w:val="00753926"/>
  </w:style>
  <w:style w:type="character" w:customStyle="1" w:styleId="apple-converted-space">
    <w:name w:val="apple-converted-space"/>
    <w:basedOn w:val="DefaultParagraphFont"/>
    <w:rsid w:val="006635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5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07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8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92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919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46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56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35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11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87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16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98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25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38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13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90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726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8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70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61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06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265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9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57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69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55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162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50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96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26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66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953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3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88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98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41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22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15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07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33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0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824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78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02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38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197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309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8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3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01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848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17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61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89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997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07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19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88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42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12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35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87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29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72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81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058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99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63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14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15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806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43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95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37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08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63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93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24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89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63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497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5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30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42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99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31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46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77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39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18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15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05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13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7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45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00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03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44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32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73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450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043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24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22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74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21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71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5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92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2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851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514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92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12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22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230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907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26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02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302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03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110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61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10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54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912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94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11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53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960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96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367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70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74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48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8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68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1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34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37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849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640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85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9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20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44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10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8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70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7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959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880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899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4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70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55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59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12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61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9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553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85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771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23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52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9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458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94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717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16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4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94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14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809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16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80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077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070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383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58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46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991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798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471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01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1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93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29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617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90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67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217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628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076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98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37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08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829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19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1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51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46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354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50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82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15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55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042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17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19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21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20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504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76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11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72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76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10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06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55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91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62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652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544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7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60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94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1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781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44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21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51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36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48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014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55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53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64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411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37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35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03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49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43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75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37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35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92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558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2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77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01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04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932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341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27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8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58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292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79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12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18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09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90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85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19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379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62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61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95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89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7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00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643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809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74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92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81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92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055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47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97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1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4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601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30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31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497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705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80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57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3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6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27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97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00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83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20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27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382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40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58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46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31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00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5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28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54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12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31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43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04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87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137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367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77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76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30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9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447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66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87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31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57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67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71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83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009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595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37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02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835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12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96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70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80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56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8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897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88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47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40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237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19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45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51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1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987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545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8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86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85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138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40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67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21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936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09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15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93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02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875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41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00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68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17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975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942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32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26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14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284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86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8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69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393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948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22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31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07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77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359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91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97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15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11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03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116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20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35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65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560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41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18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97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91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411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191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33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85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88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16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643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71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2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60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33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594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73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43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046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92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606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9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26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3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173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589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880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74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62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64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48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40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22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297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94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462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76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0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7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04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8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02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65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44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65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01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905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01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2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21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0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50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311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46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8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87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71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759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122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58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87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50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296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035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72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2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1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577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18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8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8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1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2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38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13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11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80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059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403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73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08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45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17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600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47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99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1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53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15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38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2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95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63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27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05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61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27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034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649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75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43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266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38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396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63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19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13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79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909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73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9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49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266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942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3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23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94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47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18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1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97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4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66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66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49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8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87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8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23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1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94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415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9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41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11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00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29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294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08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7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62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32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22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3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07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50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65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905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653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03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57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27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09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65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24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46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780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621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12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76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04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25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856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66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66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439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51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313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8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56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820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504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436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0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52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1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21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53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053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74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14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40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3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89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5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02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83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70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064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224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07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2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26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742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946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89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49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15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717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562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47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02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96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472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80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3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941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956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120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81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62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716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293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28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96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77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30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48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695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78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67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89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50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671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65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65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18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43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699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71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21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75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401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2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89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25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14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313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45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8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447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899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980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36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00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47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533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2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91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24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68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692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93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11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34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910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10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99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18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80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407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705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02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85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76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56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506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90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7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98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23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17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01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28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94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47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254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1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56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75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34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113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05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20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67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187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341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67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1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84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87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960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96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53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27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73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98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15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63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43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64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1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61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59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79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43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50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4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30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91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758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90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17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5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15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0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402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59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47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743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12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217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43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95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28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00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59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13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98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2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582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45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28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68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929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01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40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09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03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81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26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23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24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74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29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341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60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78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53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73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603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292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0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8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180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54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67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86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73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80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74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72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69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80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308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359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09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14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53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19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799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10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60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02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282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14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12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95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3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51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148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01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92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93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58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085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65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45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39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083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146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5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9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968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827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454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6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1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57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80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1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26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05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57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2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56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6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271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1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15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21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405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200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79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57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91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73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833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77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37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19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10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902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48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25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36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69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407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64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08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95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121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62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77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76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884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930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84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0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52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80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353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89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52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12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91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851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1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50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6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370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87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49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75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89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936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432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8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07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150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395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88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31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674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32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10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91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13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59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20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88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11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35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887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75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545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63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41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20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470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95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9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9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00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149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0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4248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7583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96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56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091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064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63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87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0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06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72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28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57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25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27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71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7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63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90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05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23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291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06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9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26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8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347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68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20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80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277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432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9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an.bahuguna</cp:lastModifiedBy>
  <cp:revision>41</cp:revision>
  <dcterms:created xsi:type="dcterms:W3CDTF">2024-06-20T12:51:00Z</dcterms:created>
  <dcterms:modified xsi:type="dcterms:W3CDTF">2025-04-17T05:27:00Z</dcterms:modified>
</cp:coreProperties>
</file>